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2"/>
        </w:rPr>
        <w:t>Table S2.</w:t>
      </w:r>
      <w:r>
        <w:rPr/>
        <w:t xml:space="preserve"> Top 25 differentially methylated genes from Bayesian model of adenomas versus normal tissue</w:t>
      </w:r>
    </w:p>
    <w:tbl>
      <w:tblPr>
        <w:tblW w:w="8962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205"/>
        <w:gridCol w:w="726"/>
        <w:gridCol w:w="759"/>
        <w:gridCol w:w="806"/>
        <w:gridCol w:w="666"/>
        <w:gridCol w:w="3556"/>
        <w:gridCol w:w="561"/>
      </w:tblGrid>
      <w:tr>
        <w:trPr/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Rank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Gene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20"/>
                <w:szCs w:val="22"/>
              </w:rPr>
              <w:t></w:t>
            </w:r>
            <w:r>
              <w:rPr>
                <w:b/>
                <w:bCs/>
                <w:i/>
                <w:iCs/>
                <w:sz w:val="20"/>
                <w:szCs w:val="22"/>
              </w:rPr>
              <w:t xml:space="preserve"> </w:t>
            </w:r>
            <w:r>
              <w:rPr>
                <w:b/>
                <w:bCs/>
                <w:sz w:val="20"/>
                <w:szCs w:val="22"/>
              </w:rPr>
              <w:t>Meth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2"/>
              </w:rPr>
            </w:pPr>
            <w:r>
              <w:rPr>
                <w:b/>
                <w:bCs/>
                <w:i/>
                <w:iCs/>
                <w:sz w:val="20"/>
                <w:szCs w:val="22"/>
              </w:rPr>
              <w:t>p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2"/>
              </w:rPr>
              <w:t xml:space="preserve">adj. </w:t>
            </w:r>
            <w:r>
              <w:rPr>
                <w:b/>
                <w:bCs/>
                <w:i/>
                <w:iCs/>
                <w:sz w:val="20"/>
                <w:szCs w:val="22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BF</w:t>
            </w:r>
          </w:p>
        </w:tc>
        <w:tc>
          <w:tcPr>
            <w:tcW w:w="3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Function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Chr</w:t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GRASP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2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6.11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11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68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.53</w:t>
            </w:r>
          </w:p>
        </w:tc>
        <w:tc>
          <w:tcPr>
            <w:tcW w:w="35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RP1 (general receptor for phosphoinositides 1)-associated scaffold protein</w:t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C3AR1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0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09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.31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mplement component 3a receptor 1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KRTAP17-1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3.07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32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keratin associated protein 17-1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DHFE1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3.49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.19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lcohol dehydrogenase; iron containing; 1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IRX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5.10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83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iroquoishomeobox protein 2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VSX1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7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8.23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7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36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visual system homeobox 1 protein isoform a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BTG4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13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04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 cell translocation gene 4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ZNF625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14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03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zinc finger protein 625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ANKRD13C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48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7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nkyrin repeat domain 13C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PDILT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49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77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rotein disulphideisomerase-like protein of the testis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NPR3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4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atriuretic peptide receptor C/guanylatecyclase C (atrionatriuretic peptide receptor C)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SFRP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2.14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41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ecreted frizzled-related protein 2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VPREB1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2.68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.19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immunoglobulin iota chain preproprotein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ERAF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3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3.44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94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rythroid associated factor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KCNN4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3.54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91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intermediate conductance calcium-activated potassium channel protein 1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DAB2IP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3.73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86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isabled homologue 2-interacting protein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GPX5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5.44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4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lutathione peroxidase 5 precursor; isoform 1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8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GLMN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5.47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47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lomulin isoform FAP68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OR10A5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5.99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38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olfactory receptor; family 10; subfamily A; member 5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FZD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6.85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5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rizzled 2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7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DFNA5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8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7.08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1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eafness; autosomal dominant 5 protein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MLCK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7.22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19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LCK protein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6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3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TLX3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6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9.78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6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89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 cell leukaemia; homeobox 3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</w:tr>
      <w:tr>
        <w:trPr/>
        <w:tc>
          <w:tcPr>
            <w:tcW w:w="683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ZNF222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9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09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5</w:t>
            </w:r>
          </w:p>
        </w:tc>
        <w:tc>
          <w:tcPr>
            <w:tcW w:w="80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7</w:t>
            </w:r>
          </w:p>
        </w:tc>
        <w:tc>
          <w:tcPr>
            <w:tcW w:w="3556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zinc finger protein 222</w:t>
            </w:r>
          </w:p>
        </w:tc>
        <w:tc>
          <w:tcPr>
            <w:tcW w:w="561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</w:t>
            </w:r>
          </w:p>
        </w:tc>
      </w:tr>
      <w:tr>
        <w:trPr/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2"/>
              </w:rPr>
            </w:pPr>
            <w:r>
              <w:rPr>
                <w:i/>
                <w:iCs/>
                <w:sz w:val="20"/>
                <w:szCs w:val="22"/>
              </w:rPr>
              <w:t>HHLA1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1.10 </w:t>
            </w:r>
            <w:r>
              <w:rPr>
                <w:rFonts w:eastAsia="Symbol" w:cs="Symbol" w:ascii="Symbol" w:hAnsi="Symbol"/>
                <w:sz w:val="20"/>
                <w:szCs w:val="22"/>
              </w:rPr>
              <w:t></w:t>
            </w:r>
            <w:r>
              <w:rPr>
                <w:sz w:val="20"/>
                <w:szCs w:val="22"/>
              </w:rPr>
              <w:t xml:space="preserve"> 10</w:t>
            </w:r>
            <w:r>
              <w:rPr>
                <w:sz w:val="20"/>
                <w:szCs w:val="22"/>
                <w:vertAlign w:val="superscript"/>
              </w:rPr>
              <w:t>–5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1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76</w:t>
            </w:r>
          </w:p>
        </w:tc>
        <w:tc>
          <w:tcPr>
            <w:tcW w:w="35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ERV-H LTR-associating 1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</w:p>
        </w:tc>
      </w:tr>
    </w:tbl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7:01:00Z</dcterms:created>
  <dc:creator>VINITHA</dc:creator>
  <dc:description/>
  <cp:keywords/>
  <dc:language>en-US</dc:language>
  <cp:lastModifiedBy>VINITHA</cp:lastModifiedBy>
  <dcterms:modified xsi:type="dcterms:W3CDTF">2012-11-13T07:01:00Z</dcterms:modified>
  <cp:revision>1</cp:revision>
  <dc:subject/>
  <dc:title/>
</cp:coreProperties>
</file>